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Spacing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:</w:t>
      </w:r>
      <w:r>
        <w:rPr>
          <w:rFonts w:cs="Times New Roman" w:ascii="Times New Roman" w:hAnsi="Times New Roman"/>
          <w:sz w:val="24"/>
          <w:szCs w:val="24"/>
        </w:rPr>
        <w:t xml:space="preserve"> Comparison of the genes of II(S)∩M(S) against II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  <w:r>
        <w:rPr/>
        <w:t xml:space="preserve">M network. </w:t>
      </w:r>
    </w:p>
    <w:tbl>
      <w:tblPr>
        <w:tblW w:w="93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800"/>
        <w:gridCol w:w="1170"/>
        <w:gridCol w:w="1710"/>
        <w:gridCol w:w="3155"/>
      </w:tblGrid>
      <w:tr>
        <w:trPr>
          <w:trHeight w:val="306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GO Ter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richment</w:t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N, B, n, b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s</w:t>
            </w:r>
          </w:p>
        </w:tc>
      </w:tr>
      <w:tr>
        <w:trPr>
          <w:trHeight w:val="156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26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immunoglobulin produ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E-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46 (774,14,19,6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00FF" w:val="clear"/>
              </w:rPr>
              <w:t>IL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interleukin 13</w:t>
            </w:r>
          </w:p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008000" w:val="clear"/>
              </w:rPr>
              <w:t>IL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0000" w:val="clear"/>
              </w:rPr>
              <w:t>IL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interleukin 10</w:t>
            </w:r>
          </w:p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00FFFF" w:val="clear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5 - interleukin 5 (colony-stimulating factor, eosinophil)</w:t>
            </w:r>
          </w:p>
          <w:p>
            <w:pPr>
              <w:pStyle w:val="NoSpacing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00FF00" w:val="clear"/>
              </w:rPr>
              <w:t>IF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interferon, gamma</w:t>
            </w:r>
          </w:p>
        </w:tc>
      </w:tr>
      <w:tr>
        <w:trPr>
          <w:trHeight w:val="18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454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nitric oxide biosynthetic proce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1E-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28 (774,16,19,6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GS2 - prostaglandin-endoperoxide synthase 2 (prostaglandin g/h synthase and cyclooxygenase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8000" w:val="clear"/>
              </w:rPr>
              <w:t>IL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00" w:val="clear"/>
              </w:rPr>
              <w:t>IL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0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00FF" w:val="clear"/>
              </w:rPr>
              <w:t>IL1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, beta</w:t>
            </w:r>
          </w:p>
          <w:p>
            <w:pPr>
              <w:pStyle w:val="NoSpacing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</w:tc>
      </w:tr>
      <w:tr>
        <w:trPr>
          <w:trHeight w:val="161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507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ve regulation of protein secre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1E-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28 (774,16,19,6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FF" w:val="clear"/>
              </w:rPr>
              <w:t>IL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3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8000" w:val="clear"/>
              </w:rPr>
              <w:t>IL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00" w:val="clear"/>
              </w:rPr>
              <w:t>IL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0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5 - interleukin 5 (colony-stimulating factor, eosinophil)</w:t>
            </w:r>
          </w:p>
        </w:tc>
      </w:tr>
      <w:tr>
        <w:trPr>
          <w:trHeight w:val="107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510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membrane protein ectodomain proteoly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E-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59 (774,5,19,4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00" w:val="clear"/>
              </w:rPr>
              <w:t>IL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0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00FF" w:val="clear"/>
              </w:rPr>
              <w:t>IL1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, beta</w:t>
            </w:r>
          </w:p>
          <w:p>
            <w:pPr>
              <w:pStyle w:val="NoSpacing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</w:tc>
      </w:tr>
      <w:tr>
        <w:trPr>
          <w:trHeight w:val="223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026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immune effector proce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E-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2 (774,58,19,9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FF" w:val="clear"/>
              </w:rPr>
              <w:t>IL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3</w:t>
            </w:r>
          </w:p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S2 - nitric oxide synthase 2, inducible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8000" w:val="clear"/>
              </w:rPr>
              <w:t>IL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00" w:val="clear"/>
              </w:rPr>
              <w:t>IL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0</w:t>
            </w:r>
          </w:p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F3 - tnf receptor-associated factor 3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00FF" w:val="clear"/>
              </w:rPr>
              <w:t>IL1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, beta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5 - interleukin 5 (colony-stimulating factor, eosinophil)</w:t>
            </w:r>
          </w:p>
        </w:tc>
      </w:tr>
      <w:tr>
        <w:trPr>
          <w:trHeight w:val="332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082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gative regulation of cell prolifer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1E-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8 (774,100,19,11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ARG - peroxisome proliferator-activated receptor gamma</w:t>
            </w:r>
          </w:p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C - adenomatous polyposis coli</w:t>
            </w:r>
          </w:p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UN - jun proto-oncogene</w:t>
            </w:r>
          </w:p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P27B1 - cytochrome p450, family 27, subfamily b, polypeptide 1</w:t>
            </w:r>
          </w:p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GS2 - prostaglandin-endoperoxide synthase 2 (prostaglandin g/h synthase and cyclooxygenase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8000" w:val="clear"/>
              </w:rPr>
              <w:t>IL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0000" w:val="clear"/>
              </w:rPr>
              <w:t>IL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0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00FF" w:val="clear"/>
              </w:rPr>
              <w:t>IL1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, beta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F6 - interferon regulatory factor 6</w:t>
            </w:r>
          </w:p>
        </w:tc>
      </w:tr>
      <w:tr>
        <w:trPr>
          <w:trHeight w:val="18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512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ve regulation of protein transpor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2E-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1 (774,32,19,7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FF" w:val="clear"/>
              </w:rPr>
              <w:t>IL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3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8000" w:val="clear"/>
              </w:rPr>
              <w:t>IL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00" w:val="clear"/>
              </w:rPr>
              <w:t>IL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0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00FF" w:val="clear"/>
              </w:rPr>
              <w:t>IL1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, beta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5-interleukin 5 (colony-stimulating factor, eosinophil)</w:t>
            </w:r>
          </w:p>
        </w:tc>
      </w:tr>
      <w:tr>
        <w:trPr>
          <w:trHeight w:val="134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605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calcidiol 1-monooxygenase activ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0E-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16 (774,6,19,4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P27B1 - cytochrome p450, family 27, subfamily b, polypeptide 1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00FF" w:val="clear"/>
              </w:rPr>
              <w:t>IL1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, beta</w:t>
            </w:r>
          </w:p>
          <w:p>
            <w:pPr>
              <w:pStyle w:val="NoSpacing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</w:tc>
      </w:tr>
      <w:tr>
        <w:trPr>
          <w:trHeight w:val="215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510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ve regulation of secre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6E-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4 (774,33,19,7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FF" w:val="clear"/>
              </w:rPr>
              <w:t>IL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3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8000" w:val="clear"/>
              </w:rPr>
              <w:t>IL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00" w:val="clear"/>
              </w:rPr>
              <w:t>IL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0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00FF" w:val="clear"/>
              </w:rPr>
              <w:t>IL1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, beta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5 - interleukin 5 (colony-stimulating factor, eosinophil)</w:t>
            </w:r>
          </w:p>
        </w:tc>
      </w:tr>
      <w:tr>
        <w:trPr>
          <w:trHeight w:val="161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507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protein secre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8E-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63 (774,23,19,6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FF" w:val="clear"/>
              </w:rPr>
              <w:t>IL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3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8000" w:val="clear"/>
              </w:rPr>
              <w:t>IL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0000" w:val="clear"/>
              </w:rPr>
              <w:t>IL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0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5 - interleukin 5 (colony-stimulating factor, eosinophil)</w:t>
            </w:r>
          </w:p>
          <w:p>
            <w:pPr>
              <w:pStyle w:val="NoSpacing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</w:tc>
      </w:tr>
      <w:tr>
        <w:trPr>
          <w:trHeight w:val="178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026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acute inflammatory respon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7E-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55 (774,14,19,5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ARG - peroxisome proliferator-activated receptor gamma</w:t>
            </w:r>
          </w:p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GS2 - prostaglandin-endoperoxide synthase 2 (prostaglandin g/h synthase and cyclooxygenase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8000" w:val="clear"/>
              </w:rPr>
              <w:t>IL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00FF" w:val="clear"/>
              </w:rPr>
              <w:t>IL1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, beta</w:t>
            </w:r>
          </w:p>
          <w:p>
            <w:pPr>
              <w:pStyle w:val="NoSpacing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</w:tc>
      </w:tr>
      <w:tr>
        <w:trPr>
          <w:trHeight w:val="161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454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ve regulation of nitric oxide biosynthetic proce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7E-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55 (774,14,19,5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GS2 - prostaglandin-endoperoxide synthase 2 (prostaglandin g/h synthase and cyclooxygenase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8000" w:val="clear"/>
              </w:rPr>
              <w:t>IL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6 (interferon, beta 2)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FF" w:val="clea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tumor necrosis factor</w:t>
            </w:r>
          </w:p>
          <w:p>
            <w:pPr>
              <w:pStyle w:val="NoSpacing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00FF" w:val="clear"/>
              </w:rPr>
              <w:t>IL1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leukin 1, beta</w:t>
            </w:r>
          </w:p>
          <w:p>
            <w:pPr>
              <w:pStyle w:val="NoSpacing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00FF00" w:val="clear"/>
              </w:rPr>
              <w:t>IF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 interferon, gamma</w:t>
            </w:r>
          </w:p>
        </w:tc>
      </w:tr>
    </w:tbl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spacing w:before="0" w:after="200"/>
        <w:ind w:firstLine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enriched GO terms with a minimum enrichment p-value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7</w:t>
      </w:r>
      <w:r>
        <w:rPr>
          <w:rFonts w:cs="Times New Roman" w:ascii="Times New Roman" w:hAnsi="Times New Roman"/>
          <w:sz w:val="24"/>
          <w:szCs w:val="24"/>
        </w:rPr>
        <w:t xml:space="preserve"> have been included in the analysis. The pro-inflammatory cytokines (green and cyan) and anti-inflammatory cytokines (red and pink) have been colour coded for representing their distribution in the enriched GO term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/>
  </w:style>
  <w:style w:type="character" w:styleId="Applestylespan">
    <w:name w:val="apple-style-span"/>
    <w:basedOn w:val="WWDefaultParagraphFont"/>
    <w:qFormat/>
    <w:rPr/>
  </w:style>
  <w:style w:type="character" w:styleId="Appleconvertedspace">
    <w:name w:val="apple-converted-spac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Lucida Sans Unicode" w:cs=";Times New Roman"/>
      <w:color w:val="auto"/>
      <w:kern w:val="2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6:45:00Z</dcterms:created>
  <dc:creator>Sushri</dc:creator>
  <dc:description/>
  <dc:language>en-US</dc:language>
  <cp:lastModifiedBy>palokaich</cp:lastModifiedBy>
  <dcterms:modified xsi:type="dcterms:W3CDTF">2012-08-21T06:45:00Z</dcterms:modified>
  <cp:revision>3</cp:revision>
  <dc:subject/>
  <dc:title/>
</cp:coreProperties>
</file>